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>Chen XL 2016</w:t>
      </w:r>
    </w:p>
    <w:tbl>
      <w:tblPr>
        <w:tblStyle w:val="4"/>
        <w:tblW w:w="10440" w:type="dxa"/>
        <w:tblInd w:w="121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4350"/>
        <w:gridCol w:w="1785"/>
        <w:gridCol w:w="270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  <w:tc>
          <w:tcPr>
            <w:tcW w:w="4350" w:type="dxa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Signalling question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Comment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arising from the randomization proces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Was the allocation sequence random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randomization methods.</w:t>
            </w:r>
            <w:bookmarkEnd w:id="0"/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Was the allocation sequence concealed until participants were enrolled and assigned to intervention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allocation concealment method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Did baseline differences between intervention groups suggest a problem with the randomization proces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baseline was balanc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.Were participants aware of their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 If Y/PY to 2.3: Were these deviations likely to have affected the outcom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. If Y/PY/NI to 2.4: Were these deviations from intended intervention balanced betwee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Was an appropriate analysis used to estimate the effect of assignment to interventio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missing outcome data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Were data for this outcome available for all, or nearly all, participants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reported six patients lost to follow-up but did not elaborate on the reason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If N/PN/NI to 3.1: Is there evidence that result was not biased by missing outcom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 If N/PN to 3.2: Could missingness in the outcome depen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  <w:bookmarkEnd w:id="1"/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 If Y/PY/NI to 3.3: Is it likely that missingness in the outcome depende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measurement of the outcome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Was the method of measuring the outcome inappropriat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method was appropriate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Could measurement or ascertainment of the outcome have differed between interventio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e was no difference between group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 Were outcome assessors aware of the intervention received by study participant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If Y/PY/NI to 4.3: Could assessment of the outcome have been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... multiple eligible outcome measurements (e.g. scales, definitions, time points) within the outcome domai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 ... multiple eligible analyses of th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bia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ind w:firstLine="208" w:firstLineChars="0"/>
        <w:jc w:val="left"/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Fu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CH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20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21</w:t>
      </w:r>
    </w:p>
    <w:tbl>
      <w:tblPr>
        <w:tblStyle w:val="4"/>
        <w:tblW w:w="10440" w:type="dxa"/>
        <w:tblInd w:w="121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4350"/>
        <w:gridCol w:w="1785"/>
        <w:gridCol w:w="270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bookmarkStart w:id="2" w:name="OLE_LINK2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  <w:tc>
          <w:tcPr>
            <w:tcW w:w="4350" w:type="dxa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Signalling question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Comment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arising from the randomization proces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Was the allocation sequence random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study used the random number table method to group patient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Was the allocation sequence concealed until participants were enrolled and assigned to intervention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allocation concealment method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Did baseline differences between intervention groups suggest a problem with the randomization proces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baseline was balanc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.Were participants aware of their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 If Y/PY to 2.3: Were these deviations likely to have affected the outcom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. If Y/PY/NI to 2.4: Were these deviations from intended intervention balanced betwee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</w:tblPrEx>
        <w:trPr>
          <w:trHeight w:val="195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Was an appropriate analysis used to estimate the effect of assignment to interventio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1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missing outcome data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Were data for this outcome available for all, or nearly all, participants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reported data for all subjects participating in randomiz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If N/PN/NI to 3.1: Is there evidence that result was not biased by missing outcom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 If N/PN to 3.2: Could missingness in the outcome depen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 If Y/PY/NI to 3.3: Is it likely that missingness in the outcome depende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ind w:firstLine="220" w:firstLineChars="10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measurement of the outcome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Was the method of measuring the outcome inappropriat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method was appropriat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Could measurement or ascertainment of the outcome have differed between interventio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e was no difference between group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 Were outcome assessors aware of the intervention received by study participant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If Y/PY/NI to 4.3: Could assessment of the outcome have been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... multiple eligible outcome measurements (e.g. scales, definitions, time points) within the outcome domai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 ... multiple eligible analyses of th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bia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bookmarkEnd w:id="2"/>
    </w:tbl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Shen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SX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20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21</w:t>
      </w:r>
    </w:p>
    <w:tbl>
      <w:tblPr>
        <w:tblStyle w:val="4"/>
        <w:tblW w:w="10440" w:type="dxa"/>
        <w:tblInd w:w="121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4350"/>
        <w:gridCol w:w="1785"/>
        <w:gridCol w:w="270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  <w:tc>
          <w:tcPr>
            <w:tcW w:w="4350" w:type="dxa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Signalling question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Comment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arising from the randomization proces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Was the allocation sequence random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study used the random number table method to group patient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Was the allocation sequence concealed until participants were enrolled and assigned to intervention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allocation concealment method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Did baseline differences between intervention groups suggest a problem with the randomization proces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baseline was balanc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.Were participants aware of their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 If Y/PY to 2.3: Were these deviations likely to have affected the outcom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. If Y/PY/NI to 2.4: Were these deviations from intended intervention balanced betwee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Was an appropriate analysis used to estimate the effect of assignment to interventio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1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missing outcome data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Were data for this outcome available for all, or nearly all, participants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reported data for all subjects participating in randomiz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If N/PN/NI to 3.1: Is there evidence that result was not biased by missing outcom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 If N/PN to 3.2: Could missingness in the outcome depen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 If Y/PY/NI to 3.3: Is it likely that missingness in the outcome depende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ind w:firstLine="220" w:firstLineChars="10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measurement of the outcome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Was the method of measuring the outcome inappropriat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method was appropriat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Could measurement or ascertainment of the outcome have differed between interventio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e was no difference between group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 Were outcome assessors aware of the intervention received by study participant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If Y/PY/NI to 4.3: Could assessment of the outcome have been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... multiple eligible outcome measurements (e.g. scales, definitions, time points) within the outcome domai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 ... multiple eligible analyses of th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bia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Song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KY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20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11</w:t>
      </w:r>
    </w:p>
    <w:tbl>
      <w:tblPr>
        <w:tblStyle w:val="4"/>
        <w:tblW w:w="10440" w:type="dxa"/>
        <w:tblInd w:w="121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4350"/>
        <w:gridCol w:w="1785"/>
        <w:gridCol w:w="27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  <w:tc>
          <w:tcPr>
            <w:tcW w:w="4350" w:type="dxa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Signalling question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Comm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arising from the randomization proces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Was the allocation sequence random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randomization method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Was the allocation sequence concealed until participants were enrolled and assigned to intervention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3" w:name="OLE_LINK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  <w:bookmarkEnd w:id="3"/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allocation concealment method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Did baseline differences between intervention groups suggest a problem with the randomization proces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baseline was balanc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.Were participants aware of their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 If Y/PY to 2.3: Were these deviations likely to have affected the outcom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. If Y/PY/NI to 2.4: Were these deviations from intended intervention balanced betwee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Was an appropriate analysis used to estimate the effect of assignment to interventio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1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missing outcome data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Were data for this outcome available for all, or nearly all, participants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reported data for all subjects participating in randomiz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If N/PN/NI to 3.1: Is there evidence that result was not biased by missing outcom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 If N/PN to 3.2: Could missingness in the outcome depen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 If Y/PY/NI to 3.3: Is it likely that missingness in the outcome depende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ind w:firstLine="220" w:firstLineChars="10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measurement of the outcome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Was the method of measuring the outcome inappropriat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method was appropriat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Could measurement or ascertainment of the outcome have differed between interventio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e was no difference between group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 Were outcome assessors aware of the intervention received by study participant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If Y/PY/NI to 4.3: Could assessment of the outcome have been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... multiple eligible outcome measurements (e.g. scales, definitions, time points) within the outcome domai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 ... multiple eligible analyses of th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bia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Song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Z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20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21</w:t>
      </w:r>
    </w:p>
    <w:tbl>
      <w:tblPr>
        <w:tblStyle w:val="4"/>
        <w:tblW w:w="10440" w:type="dxa"/>
        <w:tblInd w:w="121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4350"/>
        <w:gridCol w:w="1785"/>
        <w:gridCol w:w="27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  <w:tc>
          <w:tcPr>
            <w:tcW w:w="4350" w:type="dxa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Signalling question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Comm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arising from the randomization proces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Was the allocation sequence random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study used the random number table method to group patient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Was the allocation sequence concealed until participants were enrolled and assigned to intervention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allocation concealment method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Did baseline differences between intervention groups suggest a problem with the randomization proces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baseline was balanc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.Were participants aware of their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 If Y/PY to 2.3: Were these deviations likely to have affected the outcom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. If Y/PY/NI to 2.4: Were these deviations from intended intervention balanced betwee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Was an appropriate analysis used to estimate the effect of assignment to interventio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1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missing outcome data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Were data for this outcome available for all, or nearly all, participants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reported data for all subjects participating in randomiz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If N/PN/NI to 3.1: Is there evidence that result was not biased by missing outcom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 If N/PN to 3.2: Could missingness in the outcome depen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 If Y/PY/NI to 3.3: Is it likely that missingness in the outcome depende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ind w:firstLine="220" w:firstLineChars="10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measurement of the outcome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Was the method of measuring the outcome inappropriat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method was appropriate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Could measurement or ascertainment of the outcome have differed between interventio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e was no difference between group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 Were outcome assessors aware of the intervention received by study participant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If Y/PY/NI to 4.3: Could assessment of the outcome have been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... multiple eligible outcome measurements (e.g. scales, definitions, time points) within the outcome domai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 ... multiple eligible analyses of th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bia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Sun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XY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20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20</w:t>
      </w:r>
    </w:p>
    <w:tbl>
      <w:tblPr>
        <w:tblStyle w:val="4"/>
        <w:tblW w:w="10440" w:type="dxa"/>
        <w:tblInd w:w="121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4350"/>
        <w:gridCol w:w="1785"/>
        <w:gridCol w:w="270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  <w:tc>
          <w:tcPr>
            <w:tcW w:w="4350" w:type="dxa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Signalling question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Comment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arising from the randomization proces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Was the allocation sequence random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study used the random number table method to group patient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Was the allocation sequence concealed until participants were enrolled and assigned to intervention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allocation concealment method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Did baseline differences between intervention groups suggest a problem with the randomization proces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baseline was balanc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.Were participants aware of their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 If Y/PY to 2.3: Were these deviations likely to have affected the outcom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. If Y/PY/NI to 2.4: Were these deviations from intended intervention balanced betwee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Was an appropriate analysis used to estimate the effect of assignment to interventio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1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missing outcome data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Were data for this outcome available for all, or nearly all, participants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reported data for all subjects participating in randomiz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If N/PN/NI to 3.1: Is there evidence that result was not biased by missing outcom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 If N/PN to 3.2: Could missingness in the outcome depen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 If Y/PY/NI to 3.3: Is it likely that missingness in the outcome depende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ind w:firstLine="220" w:firstLineChars="10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measurement of the outcome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Was the method of measuring the outcome inappropriat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method was appropriat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Could measurement or ascertainment of the outcome have differed between interventio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e was no difference between group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 Were outcome assessors aware of the intervention received by study participant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If Y/PY/NI to 4.3: Could assessment of the outcome have been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... multiple eligible outcome measurements (e.g. scales, definitions, time points) within the outcome domai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 ... multiple eligible analyses of th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bia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Wang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HZ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20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15</w:t>
      </w:r>
    </w:p>
    <w:tbl>
      <w:tblPr>
        <w:tblStyle w:val="4"/>
        <w:tblW w:w="10440" w:type="dxa"/>
        <w:tblInd w:w="121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4350"/>
        <w:gridCol w:w="1785"/>
        <w:gridCol w:w="27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  <w:tc>
          <w:tcPr>
            <w:tcW w:w="4350" w:type="dxa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Signalling question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Comment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arising from the randomization proces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Was the allocation sequence random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randomization method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Was the allocation sequence concealed until participants were enrolled and assigned to intervention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allocation concealment method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Did baseline differences between intervention groups suggest a problem with the randomization proces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baseline was balanc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.Were participants aware of their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 If Y/PY to 2.3: Were these deviations likely to have affected the outcom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. If Y/PY/NI to 2.4: Were these deviations from intended intervention balanced betwee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Was an appropriate analysis used to estimate the effect of assignment to interventio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1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missing outcome data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Were data for this outcome available for all, or nearly all, participants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reported data for all subjects participating in randomiz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If N/PN/NI to 3.1: Is there evidence that result was not biased by missing outcom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 If N/PN to 3.2: Could missingness in the outcome depen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 If Y/PY/NI to 3.3: Is it likely that missingness in the outcome depende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ind w:firstLine="220" w:firstLineChars="10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measurement of the outcome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Was the method of measuring the outcome inappropriat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method was appropriat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Could measurement or ascertainment of the outcome have differed between interventio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e was no difference between group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 Were outcome assessors aware of the intervention received by study participant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If Y/PY/NI to 4.3: Could assessment of the outcome have been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... multiple eligible outcome measurements (e.g. scales, definitions, time points) within the outcome domai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 ... multiple eligible analyses of th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bia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Wu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CY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20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19</w:t>
      </w:r>
    </w:p>
    <w:tbl>
      <w:tblPr>
        <w:tblStyle w:val="4"/>
        <w:tblW w:w="10440" w:type="dxa"/>
        <w:tblInd w:w="121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4350"/>
        <w:gridCol w:w="1785"/>
        <w:gridCol w:w="270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  <w:tc>
          <w:tcPr>
            <w:tcW w:w="4350" w:type="dxa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Signalling question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Comment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arising from the randomization proces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Was the allocation sequence random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randomization method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Was the allocation sequence concealed until participants were enrolled and assigned to intervention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allocation concealment method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Did baseline differences between intervention groups suggest a problem with the randomization proces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baseline was balanc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.Were participants aware of their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 If Y/PY to 2.3: Were these deviations likely to have affected the outcom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. If Y/PY/NI to 2.4: Were these deviations from intended intervention balanced betwee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Was an appropriate analysis used to estimate the effect of assignment to interventio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1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missing outcome data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Were data for this outcome available for all, or nearly all, participants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reported data for all subjects participating in randomiz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If N/PN/NI to 3.1: Is there evidence that result was not biased by missing outcom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 If N/PN to 3.2: Could missingness in the outcome depen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 If Y/PY/NI to 3.3: Is it likely that missingness in the outcome depende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ind w:firstLine="220" w:firstLineChars="10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measurement of the outcome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Was the method of measuring the outcome inappropriat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method was appropriate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Could measurement or ascertainment of the outcome have differed between interventio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e was no difference between group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 Were outcome assessors aware of the intervention received by study participant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If Y/PY/NI to 4.3: Could assessment of the outcome have been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... multiple eligible outcome measurements (e.g. scales, definitions, time points) within the outcome domai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 ... multiple eligible analyses of th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bia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Yan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XY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20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21</w:t>
      </w:r>
    </w:p>
    <w:tbl>
      <w:tblPr>
        <w:tblStyle w:val="4"/>
        <w:tblW w:w="10440" w:type="dxa"/>
        <w:tblInd w:w="121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4350"/>
        <w:gridCol w:w="1785"/>
        <w:gridCol w:w="270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  <w:tc>
          <w:tcPr>
            <w:tcW w:w="4350" w:type="dxa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Signalling question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Comment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arising from the randomization proces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Was the allocation sequence random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randomization method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Was the allocation sequence concealed until participants were enrolled and assigned to intervention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allocation concealment method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Did baseline differences between intervention groups suggest a problem with the randomization proces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baseline was balanc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.Were participants aware of their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 If Y/PY to 2.3: Were these deviations likely to have affected the outcom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. If Y/PY/NI to 2.4: Were these deviations from intended intervention balanced betwee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Was an appropriate analysis used to estimate the effect of assignment to interventio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1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missing outcome data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Were data for this outcome available for all, or nearly all, participants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reported data for all subjects participating in randomiz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If N/PN/NI to 3.1: Is there evidence that result was not biased by missing outcom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 If N/PN to 3.2: Could missingness in the outcome depen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 If Y/PY/NI to 3.3: Is it likely that missingness in the outcome depende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ind w:firstLine="220" w:firstLineChars="10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measurement of the outcome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Was the method of measuring the outcome inappropriat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method was appropriate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Could measurement or ascertainment of the outcome have differed between interventio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e was no difference between group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 Were outcome assessors aware of the intervention received by study participant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If Y/PY/NI to 4.3: Could assessment of the outcome have been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... multiple eligible outcome measurements (e.g. scales, definitions, time points) within the outcome domai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 ... multiple eligible analyses of th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bia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Zhang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HF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20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20</w:t>
      </w:r>
    </w:p>
    <w:tbl>
      <w:tblPr>
        <w:tblStyle w:val="4"/>
        <w:tblW w:w="10440" w:type="dxa"/>
        <w:tblInd w:w="121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4350"/>
        <w:gridCol w:w="1785"/>
        <w:gridCol w:w="27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  <w:tc>
          <w:tcPr>
            <w:tcW w:w="4350" w:type="dxa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Signalling question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Comm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arising from the randomization proces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Was the allocation sequence random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randomization method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Was the allocation sequence concealed until participants were enrolled and assigned to intervention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allocation concealment methods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Did baseline differences between intervention groups suggest a problem with the randomization proces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baseline was balanc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.Were participants aware of their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 If Y/PY to 2.3: Were these deviations likely to have affected the outcom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. If Y/PY/NI to 2.4: Were these deviations from intended intervention balanced betwee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Was an appropriate analysis used to estimate the effect of assignment to interventio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1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missing outcome data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Were data for this outcome available for all, or nearly all, participants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reported data for all subjects participating in randomiz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If N/PN/NI to 3.1: Is there evidence that result was not biased by missing outcom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 If N/PN to 3.2: Could missingness in the outcome depen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 If Y/PY/NI to 3.3: Is it likely that missingness in the outcome depende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ind w:firstLine="220" w:firstLineChars="10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measurement of the outcome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Was the method of measuring the outcome inappropriat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method was appropriate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Could measurement or ascertainment of the outcome have differed between interventio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e was no difference between group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 Were outcome assessors aware of the intervention received by study participant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If Y/PY/NI to 4.3: Could assessment of the outcome have been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... multiple eligible outcome measurements (e.g. scales, definitions, time points) within the outcome domai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 ... multiple eligible analyses of th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bia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Zhang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LW</w:t>
      </w:r>
      <w:r>
        <w:rPr>
          <w:rFonts w:hint="default" w:ascii="Times New Roman" w:hAnsi="Times New Roman" w:cs="Times New Roman"/>
          <w:color w:val="FF0000"/>
          <w:sz w:val="32"/>
          <w:szCs w:val="32"/>
          <w:lang w:val="en-US" w:eastAsia="zh-CN"/>
        </w:rPr>
        <w:t xml:space="preserve"> 20</w:t>
      </w:r>
      <w:r>
        <w:rPr>
          <w:rFonts w:hint="eastAsia" w:ascii="Times New Roman" w:hAnsi="Times New Roman" w:cs="Times New Roman"/>
          <w:color w:val="FF0000"/>
          <w:sz w:val="32"/>
          <w:szCs w:val="32"/>
          <w:lang w:val="en-US" w:eastAsia="zh-CN"/>
        </w:rPr>
        <w:t>19</w:t>
      </w:r>
    </w:p>
    <w:tbl>
      <w:tblPr>
        <w:tblStyle w:val="4"/>
        <w:tblW w:w="10440" w:type="dxa"/>
        <w:tblInd w:w="121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4350"/>
        <w:gridCol w:w="1785"/>
        <w:gridCol w:w="2700"/>
      </w:tblGrid>
      <w:tr>
        <w:trPr>
          <w:trHeight w:val="315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  <w:tc>
          <w:tcPr>
            <w:tcW w:w="4350" w:type="dxa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Signalling question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Comments</w:t>
            </w:r>
          </w:p>
        </w:tc>
      </w:tr>
      <w:tr>
        <w:trPr>
          <w:trHeight w:val="474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arising from the randomization proces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Was the allocation sequence random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randomization methods.</w:t>
            </w:r>
          </w:p>
        </w:tc>
      </w:tr>
      <w:tr>
        <w:tblPrEx>
          <w:shd w:val="clear" w:color="auto" w:fill="auto"/>
        </w:tblPrEx>
        <w:trPr>
          <w:trHeight w:val="41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Was the allocation sequence concealed until participants were enrolled and assigned to intervention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s did not report specific allocation concealment methods.</w:t>
            </w:r>
          </w:p>
        </w:tc>
      </w:tr>
      <w:tr>
        <w:tblPrEx>
          <w:shd w:val="clear" w:color="auto" w:fill="auto"/>
        </w:tblPrEx>
        <w:trPr>
          <w:trHeight w:val="53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Did baseline differences between intervention groups suggest a problem with the randomization proces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baseline was balanced.</w:t>
            </w:r>
          </w:p>
        </w:tc>
      </w:tr>
      <w:tr>
        <w:tblPrEx>
          <w:shd w:val="clear" w:color="auto" w:fill="auto"/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.Were participants aware of their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rPr>
          <w:trHeight w:val="63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rPr>
          <w:trHeight w:val="668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</w:tblPrEx>
        <w:trPr>
          <w:trHeight w:val="4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 If Y/PY to 2.3: Were these deviations likely to have affected the outcom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. If Y/PY/NI to 2.4: Were these deviations from intended intervention balanced betwee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195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Was an appropriate analysis used to estimate the effect of assignment to interventio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rPr>
          <w:trHeight w:val="54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1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due to missing outcome data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Were data for this outcome available for all, or nearly all, participants randomiz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reported data for all subjects participating in randomization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If N/PN/NI to 3.1: Is there evidence that result was not biased by missing outcom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 If N/PN to 3.2: Could missingness in the outcome depen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 If Y/PY/NI to 3.3: Is it likely that missingness in the outcome depended on its true valu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ind w:firstLine="220" w:firstLineChars="10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measurement of the outcome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Was the method of measuring the outcome inappropriate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method was appropriate.</w:t>
            </w:r>
          </w:p>
        </w:tc>
      </w:tr>
      <w:tr>
        <w:tblPrEx>
          <w:shd w:val="clear" w:color="auto" w:fill="auto"/>
        </w:tblPrEx>
        <w:trPr>
          <w:trHeight w:val="219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Could measurement or ascertainment of the outcome have differed between intervention group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e was no difference between groups.</w:t>
            </w:r>
          </w:p>
        </w:tc>
      </w:tr>
      <w:tr>
        <w:tblPrEx>
          <w:shd w:val="clear" w:color="auto" w:fill="auto"/>
        </w:tblPrEx>
        <w:trPr>
          <w:trHeight w:val="516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 Were outcome assessors aware of the intervention received by study participant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uthor did not report blind method in detail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If Y/PY/NI to 4.3: Could assessment of the outcome have been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rPr>
          <w:trHeight w:val="261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nough information.</w:t>
            </w:r>
          </w:p>
        </w:tc>
      </w:tr>
      <w:tr>
        <w:tblPrEx>
          <w:shd w:val="clear" w:color="auto" w:fill="auto"/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95" w:hRule="atLeast"/>
        </w:trPr>
        <w:tc>
          <w:tcPr>
            <w:tcW w:w="1605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</w:tblPrEx>
        <w:trPr>
          <w:trHeight w:val="36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... multiple eligible outcome measurements (e.g. scales, definitions, time points) within the outcome domain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</w:tblPrEx>
        <w:trPr>
          <w:trHeight w:val="90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 ... multiple eligible analyses of the data?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rotocol can not be obtained.</w:t>
            </w:r>
          </w:p>
        </w:tc>
      </w:tr>
      <w:tr>
        <w:tblPrEx>
          <w:shd w:val="clear" w:color="auto" w:fill="auto"/>
        </w:tblPrEx>
        <w:trPr>
          <w:trHeight w:val="454" w:hRule="atLeast"/>
        </w:trPr>
        <w:tc>
          <w:tcPr>
            <w:tcW w:w="1605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</w:tblPrEx>
        <w:trPr>
          <w:trHeight w:val="454" w:hRule="atLeast"/>
        </w:trPr>
        <w:tc>
          <w:tcPr>
            <w:tcW w:w="160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bias</w:t>
            </w:r>
          </w:p>
        </w:tc>
        <w:tc>
          <w:tcPr>
            <w:tcW w:w="4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 judgement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　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  <w:bookmarkStart w:id="4" w:name="_GoBack"/>
      <w:bookmarkEnd w:id="4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1C1E72"/>
    <w:rsid w:val="0F3554CD"/>
    <w:rsid w:val="1E992CFB"/>
    <w:rsid w:val="23A12A96"/>
    <w:rsid w:val="297B66C7"/>
    <w:rsid w:val="2A462BF8"/>
    <w:rsid w:val="2DDC1162"/>
    <w:rsid w:val="35E035E9"/>
    <w:rsid w:val="3E6457F0"/>
    <w:rsid w:val="3FBE01E3"/>
    <w:rsid w:val="412B475F"/>
    <w:rsid w:val="43F83EC4"/>
    <w:rsid w:val="496D1EDD"/>
    <w:rsid w:val="50195010"/>
    <w:rsid w:val="552D53C3"/>
    <w:rsid w:val="57BB0E1E"/>
    <w:rsid w:val="58ED097A"/>
    <w:rsid w:val="5F727554"/>
    <w:rsid w:val="637A5435"/>
    <w:rsid w:val="7BF8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9:57:00Z</dcterms:created>
  <dc:creator>Administrator</dc:creator>
  <cp:lastModifiedBy>Administrator</cp:lastModifiedBy>
  <dcterms:modified xsi:type="dcterms:W3CDTF">2021-10-09T10:14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7EFAB9F3D0F4945A98615014E68681D</vt:lpwstr>
  </property>
</Properties>
</file>